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00" w:hanging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Table 1. Clinical characteristics and risk allele frequency in examined non-diabetic individuals according to Eugene2 study centre</w:t>
      </w:r>
    </w:p>
    <w:p>
      <w:pPr>
        <w:pStyle w:val="Normal"/>
        <w:overflowPunct w:val="false"/>
        <w:autoSpaceDE w:val="false"/>
        <w:spacing w:lineRule="auto" w:line="360"/>
        <w:textAlignment w:val="baseline"/>
        <w:rPr>
          <w:rFonts w:ascii="Times New Roman" w:hAnsi="Times New Roman" w:cs="Times New Roman"/>
          <w:b/>
          <w:b/>
          <w:lang w:val="en-US" w:eastAsia="da-DK"/>
        </w:rPr>
      </w:pPr>
      <w:r>
        <w:rPr>
          <w:rFonts w:cs="Times New Roman" w:ascii="Times New Roman" w:hAnsi="Times New Roman"/>
          <w:b/>
          <w:lang w:val="en-US" w:eastAsia="da-DK"/>
        </w:rPr>
      </w:r>
    </w:p>
    <w:p>
      <w:pPr>
        <w:pStyle w:val="Normal"/>
        <w:overflowPunct w:val="false"/>
        <w:autoSpaceDE w:val="false"/>
        <w:textAlignment w:val="baseline"/>
        <w:rPr>
          <w:rFonts w:ascii="Times New Roman" w:hAnsi="Times New Roman" w:cs="Times New Roman"/>
          <w:b/>
          <w:b/>
          <w:lang w:val="en-GB" w:eastAsia="da-DK"/>
        </w:rPr>
      </w:pPr>
      <w:r>
        <w:rPr>
          <w:rFonts w:cs="Times New Roman" w:ascii="Times New Roman" w:hAnsi="Times New Roman"/>
          <w:b/>
          <w:lang w:val="en-GB" w:eastAsia="da-DK"/>
        </w:rPr>
      </w:r>
    </w:p>
    <w:p>
      <w:pPr>
        <w:pStyle w:val="Normal"/>
        <w:overflowPunct w:val="false"/>
        <w:autoSpaceDE w:val="false"/>
        <w:textAlignment w:val="baseline"/>
        <w:rPr>
          <w:rFonts w:ascii="Times New Roman" w:hAnsi="Times New Roman" w:cs="Times New Roman"/>
          <w:lang w:val="en-GB" w:eastAsia="da-DK"/>
        </w:rPr>
      </w:pPr>
      <w:r>
        <w:rPr>
          <w:rFonts w:cs="Times New Roman" w:ascii="Times New Roman" w:hAnsi="Times New Roman"/>
          <w:lang w:val="en-GB" w:eastAsia="da-DK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12875</wp:posOffset>
                </wp:positionV>
                <wp:extent cx="7807960" cy="25888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07960" cy="25888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96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82"/>
                              <w:gridCol w:w="1600"/>
                              <w:gridCol w:w="1650"/>
                              <w:gridCol w:w="1516"/>
                              <w:gridCol w:w="1516"/>
                              <w:gridCol w:w="1516"/>
                              <w:gridCol w:w="1516"/>
                            </w:tblGrid>
                            <w:tr>
                              <w:trPr/>
                              <w:tc>
                                <w:tcPr>
                                  <w:tcW w:w="298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snapToGrid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snapToGrid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Danish</w:t>
                                  </w:r>
                                </w:p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snapToGrid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Finnish</w:t>
                                  </w:r>
                                </w:p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snapToGrid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Swedish</w:t>
                                  </w:r>
                                </w:p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snapToGrid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Italian</w:t>
                                  </w:r>
                                </w:p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snapToGrid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German</w:t>
                                  </w:r>
                                </w:p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snapToGrid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ll</w:t>
                                  </w:r>
                                </w:p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n</w:t>
                                  </w:r>
                                </w:p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men/women)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3</w:t>
                                  </w:r>
                                </w:p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115/138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7</w:t>
                                  </w:r>
                                </w:p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104/113)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24/76)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0</w:t>
                                  </w:r>
                                </w:p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45/85)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9</w:t>
                                  </w:r>
                                </w:p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66/83)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49</w:t>
                                  </w:r>
                                </w:p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354/49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2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4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10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35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6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4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7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44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10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44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10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39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2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MI (k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26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35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26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5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25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3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28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5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28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5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27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2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asting plasma glucose (mmol/l).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5.2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0.5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5.2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0.4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sv-SE"/>
                                    </w:rPr>
                                    <w:t xml:space="preserve">4.8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sv-SE"/>
                                    </w:rPr>
                                    <w:t xml:space="preserve"> 0.4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sv-SE"/>
                                    </w:rPr>
                                    <w:t xml:space="preserve">5.1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sv-SE"/>
                                    </w:rPr>
                                    <w:t xml:space="preserve"> 0.5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5.1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 0.5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5.1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 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2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Fasting serum insulin (pmol/l)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44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 36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44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 33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45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 22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54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 35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54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 35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50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 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Risk allele frequency  %  (95%CI)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snapToGrid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snapToGrid w:val="false"/>
                                    <w:ind w:right="-250" w:hanging="0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snapToGrid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snapToGrid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snapToGrid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snapToGrid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lang w:val="en-US" w:eastAsia="da-DK"/>
                                    </w:rPr>
                                    <w:t xml:space="preserve">ADAMTS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da-DK"/>
                                    </w:rPr>
                                    <w:t xml:space="preserve">rs4607103  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6.5 (72.8-80.2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ind w:right="-250" w:hanging="0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0.3 (66.0-74.6)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2.5 (66.3-78.7)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8.8 (52.2-65.4)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2.8 (67.8-71.9)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1.4 (69.2-73.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2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lang w:val="en-US" w:eastAsia="da-DK"/>
                                    </w:rPr>
                                    <w:t>JAZF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da-DK"/>
                                    </w:rPr>
                                    <w:t xml:space="preserve"> rs864745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3.1 (48.6-57.5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4.1 (49.5-58.8)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1.0 (54.2-67.8)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3.2 (46.6-59.8)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9.3 (43.7-55.0)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3.7 (51.2-56.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2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THADA rs7578597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2.2 (85.3-91.0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5.6 (93.7-97.5)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3.0 (66.8-79.2)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5.0 (92.0-97.9)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9.9 (86.5-93.3)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1.5 (90.1-92.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2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TSPAN rs7961581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6.3 (22.4– 30.2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.5 (16.7-24-3)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7.0 (20.8-33.2)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7.6 (31.0-44.0)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8.5 (23.4-33.7)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6.7(24.6-28.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2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CDC123 rs12779790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.2 (16.6-23.8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3.4 (19.1 – 27.7)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.7 (4.4-20.0)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0.0 (24.3-35.7)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.3 (11.8-20.8)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.3 (19.3-23.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2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NOTCH2 rs10923931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0.2 (7.5-12.9)</w:t>
                                  </w:r>
                                </w:p>
                              </w:tc>
                              <w:tc>
                                <w:tcPr>
                                  <w:tcW w:w="165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4.1 (10.8-17.3)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8.5 (4.6-12.4)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0.1 (6.1-14.1)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0.1 (6.7-13.5)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autoSpaceDE w:val="false"/>
                                    <w:jc w:val="center"/>
                                    <w:textAlignment w:val="baseline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1.0 (9.5-12.5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4.8pt;height:203.85pt;mso-wrap-distance-left:7.05pt;mso-wrap-distance-right:7.05pt;mso-wrap-distance-top:0pt;mso-wrap-distance-bottom:0pt;margin-top:111.25pt;mso-position-vertical-relative:page;margin-left:28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296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82"/>
                        <w:gridCol w:w="1600"/>
                        <w:gridCol w:w="1650"/>
                        <w:gridCol w:w="1516"/>
                        <w:gridCol w:w="1516"/>
                        <w:gridCol w:w="1516"/>
                        <w:gridCol w:w="1516"/>
                      </w:tblGrid>
                      <w:tr>
                        <w:trPr/>
                        <w:tc>
                          <w:tcPr>
                            <w:tcW w:w="298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snapToGrid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snapToGrid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Danish</w:t>
                            </w:r>
                          </w:p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snapToGrid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Finnish</w:t>
                            </w:r>
                          </w:p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snapToGrid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Swedish</w:t>
                            </w:r>
                          </w:p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snapToGrid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Italian</w:t>
                            </w:r>
                          </w:p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snapToGrid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German</w:t>
                            </w:r>
                          </w:p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snapToGrid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ll</w:t>
                            </w:r>
                          </w:p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2" w:type="dxa"/>
                            <w:tcBorders>
                              <w:top w:val="single" w:sz="12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n</w:t>
                            </w:r>
                          </w:p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men/women)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3</w:t>
                            </w:r>
                          </w:p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115/138)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7</w:t>
                            </w:r>
                          </w:p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104/113)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0</w:t>
                            </w:r>
                          </w:p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24/76)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0</w:t>
                            </w:r>
                          </w:p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45/85)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9</w:t>
                            </w:r>
                          </w:p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66/83)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49</w:t>
                            </w:r>
                          </w:p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354/49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2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40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10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35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6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40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7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44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10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44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10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39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2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MI (kg/m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26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35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26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5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25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3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28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5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28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5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27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2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asting plasma glucose (mmol/l).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5.2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0.5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5.2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0.4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sv-SE"/>
                              </w:rPr>
                              <w:t xml:space="preserve">4.8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sv-SE"/>
                              </w:rPr>
                              <w:t xml:space="preserve"> 0.4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sv-SE"/>
                              </w:rPr>
                              <w:t xml:space="preserve">5.1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sv-SE"/>
                              </w:rPr>
                              <w:t xml:space="preserve"> 0.5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5.1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 0.5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5.1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 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2" w:type="dxa"/>
                            <w:tcBorders>
                              <w:left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textAlignment w:val="baselin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Fasting serum insulin (pmol/l)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44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 36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44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 33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45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 22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54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 35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54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 35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50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 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textAlignment w:val="baselin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Risk allele frequency  %  (95%CI)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snapToGrid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snapToGrid w:val="false"/>
                              <w:ind w:right="-250" w:hanging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snapToGrid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snapToGrid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snapToGrid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snapToGrid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2" w:type="dxa"/>
                            <w:tcBorders>
                              <w:top w:val="single" w:sz="12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lang w:val="en-US" w:eastAsia="da-DK"/>
                              </w:rPr>
                              <w:t xml:space="preserve">ADAMTS9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da-DK"/>
                              </w:rPr>
                              <w:t xml:space="preserve">rs4607103  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6.5 (72.8-80.2)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ind w:right="-250" w:hanging="0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0.3 (66.0-74.6)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2.5 (66.3-78.7)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8.8 (52.2-65.4)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2.8 (67.8-71.9)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1.4 (69.2-73.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2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lang w:val="en-US" w:eastAsia="da-DK"/>
                              </w:rPr>
                              <w:t>JAZF1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da-DK"/>
                              </w:rPr>
                              <w:t xml:space="preserve"> rs864745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3.1 (48.6-57.5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4.1 (49.5-58.8)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1.0 (54.2-67.8)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3.2 (46.6-59.8)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9.3 (43.7-55.0)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3.7 (51.2-56.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2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THADA rs7578597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2.2 (85.3-91.0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5.6 (93.7-97.5)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3.0 (66.8-79.2)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5.0 (92.0-97.9)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9.9 (86.5-93.3)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1.5 (90.1-92.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2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TSPAN rs7961581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6.3 (22.4– 30.2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.5 (16.7-24-3)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7.0 (20.8-33.2)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7.6 (31.0-44.0)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8.5 (23.4-33.7)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6.7(24.6-28.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2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CDC123 rs12779790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.2 (16.6-23.8)</w:t>
                            </w:r>
                          </w:p>
                        </w:tc>
                        <w:tc>
                          <w:tcPr>
                            <w:tcW w:w="1650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3.4 (19.1 – 27.7)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.7 (4.4-20.0)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0.0 (24.3-35.7)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.3 (11.8-20.8)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.3 (19.3-23.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2" w:type="dxa"/>
                            <w:tcBorders>
                              <w:left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textAlignment w:val="baseline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NOTCH2 rs10923931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0.2 (7.5-12.9)</w:t>
                            </w:r>
                          </w:p>
                        </w:tc>
                        <w:tc>
                          <w:tcPr>
                            <w:tcW w:w="165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textAlignment w:val="baselin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4.1 (10.8-17.3)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8.5 (4.6-12.4)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0.1 (6.1-14.1)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0.1 (6.7-13.5)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overflowPunct w:val="false"/>
                              <w:autoSpaceDE w:val="false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1.0 (9.5-12.5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overflowPunct w:val="false"/>
        <w:autoSpaceDE w:val="false"/>
        <w:textAlignment w:val="baseline"/>
        <w:rPr>
          <w:rFonts w:ascii="Times New Roman" w:hAnsi="Times New Roman" w:cs="Times New Roman"/>
          <w:lang w:val="en-GB" w:eastAsia="da-DK"/>
        </w:rPr>
      </w:pPr>
      <w:r>
        <w:rPr>
          <w:rFonts w:cs="Times New Roman" w:ascii="Times New Roman" w:hAnsi="Times New Roman"/>
          <w:lang w:val="en-GB" w:eastAsia="da-DK"/>
        </w:rPr>
      </w:r>
    </w:p>
    <w:p>
      <w:pPr>
        <w:pStyle w:val="Normal"/>
        <w:overflowPunct w:val="false"/>
        <w:autoSpaceDE w:val="false"/>
        <w:textAlignment w:val="baseline"/>
        <w:rPr>
          <w:rFonts w:ascii="Times New Roman" w:hAnsi="Times New Roman" w:cs="Times New Roman"/>
          <w:lang w:val="en-GB" w:eastAsia="da-DK"/>
        </w:rPr>
      </w:pPr>
      <w:r>
        <w:rPr>
          <w:rFonts w:cs="Times New Roman" w:ascii="Times New Roman" w:hAnsi="Times New Roman"/>
          <w:lang w:val="en-GB" w:eastAsia="da-DK"/>
        </w:rPr>
      </w:r>
    </w:p>
    <w:p>
      <w:pPr>
        <w:pStyle w:val="Normal"/>
        <w:overflowPunct w:val="false"/>
        <w:autoSpaceDE w:val="false"/>
        <w:textAlignment w:val="baseline"/>
        <w:rPr>
          <w:rFonts w:ascii="Times New Roman" w:hAnsi="Times New Roman" w:cs="Times New Roman"/>
          <w:lang w:val="en-GB" w:eastAsia="da-DK"/>
        </w:rPr>
      </w:pPr>
      <w:r>
        <w:rPr>
          <w:rFonts w:cs="Times New Roman" w:ascii="Times New Roman" w:hAnsi="Times New Roman"/>
          <w:lang w:val="en-GB" w:eastAsia="da-DK"/>
        </w:rPr>
      </w:r>
    </w:p>
    <w:p>
      <w:pPr>
        <w:pStyle w:val="Normal"/>
        <w:overflowPunct w:val="false"/>
        <w:autoSpaceDE w:val="false"/>
        <w:textAlignment w:val="baseline"/>
        <w:rPr>
          <w:rFonts w:ascii="Times New Roman" w:hAnsi="Times New Roman" w:cs="Times New Roman"/>
          <w:lang w:val="en-GB" w:eastAsia="da-DK"/>
        </w:rPr>
      </w:pPr>
      <w:r>
        <w:rPr>
          <w:rFonts w:cs="Times New Roman" w:ascii="Times New Roman" w:hAnsi="Times New Roman"/>
          <w:lang w:val="en-GB" w:eastAsia="da-DK"/>
        </w:rPr>
      </w:r>
    </w:p>
    <w:p>
      <w:pPr>
        <w:pStyle w:val="Normal"/>
        <w:overflowPunct w:val="false"/>
        <w:autoSpaceDE w:val="false"/>
        <w:textAlignment w:val="baseline"/>
        <w:rPr>
          <w:rFonts w:ascii="Times New Roman" w:hAnsi="Times New Roman" w:cs="Times New Roman"/>
          <w:lang w:val="en-GB" w:eastAsia="da-DK"/>
        </w:rPr>
      </w:pPr>
      <w:r>
        <w:rPr>
          <w:rFonts w:cs="Times New Roman" w:ascii="Times New Roman" w:hAnsi="Times New Roman"/>
          <w:lang w:val="en-GB" w:eastAsia="da-DK"/>
        </w:rPr>
      </w:r>
    </w:p>
    <w:p>
      <w:pPr>
        <w:pStyle w:val="Normal"/>
        <w:overflowPunct w:val="false"/>
        <w:autoSpaceDE w:val="false"/>
        <w:textAlignment w:val="baseline"/>
        <w:rPr>
          <w:rFonts w:ascii="Times New Roman" w:hAnsi="Times New Roman" w:cs="Times New Roman"/>
          <w:lang w:val="en-GB" w:eastAsia="da-DK"/>
        </w:rPr>
      </w:pPr>
      <w:r>
        <w:rPr>
          <w:rFonts w:cs="Times New Roman" w:ascii="Times New Roman" w:hAnsi="Times New Roman"/>
          <w:lang w:val="en-GB" w:eastAsia="da-DK"/>
        </w:rPr>
      </w:r>
    </w:p>
    <w:p>
      <w:pPr>
        <w:pStyle w:val="Normal"/>
        <w:overflowPunct w:val="false"/>
        <w:autoSpaceDE w:val="false"/>
        <w:textAlignment w:val="baseline"/>
        <w:rPr>
          <w:rFonts w:ascii="Times New Roman" w:hAnsi="Times New Roman" w:cs="Times New Roman"/>
          <w:lang w:val="en-GB" w:eastAsia="da-DK"/>
        </w:rPr>
      </w:pPr>
      <w:r>
        <w:rPr>
          <w:rFonts w:cs="Times New Roman" w:ascii="Times New Roman" w:hAnsi="Times New Roman"/>
          <w:lang w:val="en-GB" w:eastAsia="da-DK"/>
        </w:rPr>
      </w:r>
    </w:p>
    <w:p>
      <w:pPr>
        <w:pStyle w:val="Normal"/>
        <w:overflowPunct w:val="false"/>
        <w:autoSpaceDE w:val="false"/>
        <w:textAlignment w:val="baseline"/>
        <w:rPr>
          <w:rFonts w:ascii="Times New Roman" w:hAnsi="Times New Roman" w:cs="Times New Roman"/>
          <w:lang w:val="en-GB" w:eastAsia="da-DK"/>
        </w:rPr>
      </w:pPr>
      <w:r>
        <w:rPr>
          <w:rFonts w:cs="Times New Roman" w:ascii="Times New Roman" w:hAnsi="Times New Roman"/>
          <w:lang w:val="en-GB" w:eastAsia="da-DK"/>
        </w:rPr>
      </w:r>
    </w:p>
    <w:p>
      <w:pPr>
        <w:pStyle w:val="Normal"/>
        <w:overflowPunct w:val="false"/>
        <w:autoSpaceDE w:val="false"/>
        <w:textAlignment w:val="baseline"/>
        <w:rPr>
          <w:rFonts w:ascii="Times New Roman" w:hAnsi="Times New Roman" w:cs="Times New Roman"/>
          <w:lang w:val="en-GB" w:eastAsia="da-DK"/>
        </w:rPr>
      </w:pPr>
      <w:r>
        <w:rPr>
          <w:rFonts w:cs="Times New Roman" w:ascii="Times New Roman" w:hAnsi="Times New Roman"/>
          <w:lang w:val="en-GB" w:eastAsia="da-DK"/>
        </w:rPr>
      </w:r>
    </w:p>
    <w:p>
      <w:pPr>
        <w:pStyle w:val="Normal"/>
        <w:overflowPunct w:val="false"/>
        <w:autoSpaceDE w:val="false"/>
        <w:textAlignment w:val="baseline"/>
        <w:rPr>
          <w:rFonts w:ascii="Times New Roman" w:hAnsi="Times New Roman" w:cs="Times New Roman"/>
          <w:lang w:val="en-GB" w:eastAsia="da-DK"/>
        </w:rPr>
      </w:pPr>
      <w:r>
        <w:rPr>
          <w:rFonts w:cs="Times New Roman" w:ascii="Times New Roman" w:hAnsi="Times New Roman"/>
          <w:lang w:val="en-GB" w:eastAsia="da-DK"/>
        </w:rPr>
      </w:r>
    </w:p>
    <w:p>
      <w:pPr>
        <w:pStyle w:val="Normal"/>
        <w:overflowPunct w:val="false"/>
        <w:autoSpaceDE w:val="false"/>
        <w:textAlignment w:val="baseline"/>
        <w:rPr>
          <w:rFonts w:ascii="Times New Roman" w:hAnsi="Times New Roman" w:cs="Times New Roman"/>
          <w:lang w:val="en-GB" w:eastAsia="da-DK"/>
        </w:rPr>
      </w:pPr>
      <w:r>
        <w:rPr>
          <w:rFonts w:cs="Times New Roman" w:ascii="Times New Roman" w:hAnsi="Times New Roman"/>
          <w:lang w:val="en-GB" w:eastAsia="da-DK"/>
        </w:rPr>
      </w:r>
    </w:p>
    <w:p>
      <w:pPr>
        <w:pStyle w:val="Normal"/>
        <w:overflowPunct w:val="false"/>
        <w:autoSpaceDE w:val="false"/>
        <w:textAlignment w:val="baseline"/>
        <w:rPr>
          <w:rFonts w:ascii="Times New Roman" w:hAnsi="Times New Roman" w:cs="Times New Roman"/>
          <w:lang w:val="en-GB" w:eastAsia="da-DK"/>
        </w:rPr>
      </w:pPr>
      <w:r>
        <w:rPr>
          <w:rFonts w:cs="Times New Roman" w:ascii="Times New Roman" w:hAnsi="Times New Roman"/>
          <w:lang w:val="en-GB" w:eastAsia="da-DK"/>
        </w:rPr>
      </w:r>
    </w:p>
    <w:p>
      <w:pPr>
        <w:pStyle w:val="Normal"/>
        <w:overflowPunct w:val="false"/>
        <w:autoSpaceDE w:val="false"/>
        <w:textAlignment w:val="baseline"/>
        <w:rPr>
          <w:rFonts w:ascii="Times New Roman" w:hAnsi="Times New Roman" w:cs="Times New Roman"/>
          <w:lang w:val="en-GB" w:eastAsia="da-DK"/>
        </w:rPr>
      </w:pPr>
      <w:r>
        <w:rPr>
          <w:rFonts w:cs="Times New Roman" w:ascii="Times New Roman" w:hAnsi="Times New Roman"/>
          <w:lang w:val="en-GB" w:eastAsia="da-DK"/>
        </w:rPr>
      </w:r>
    </w:p>
    <w:p>
      <w:pPr>
        <w:pStyle w:val="Normal"/>
        <w:overflowPunct w:val="false"/>
        <w:autoSpaceDE w:val="false"/>
        <w:textAlignment w:val="baseline"/>
        <w:rPr>
          <w:rFonts w:ascii="Times New Roman" w:hAnsi="Times New Roman" w:cs="Times New Roman"/>
          <w:lang w:val="en-GB" w:eastAsia="da-DK"/>
        </w:rPr>
      </w:pPr>
      <w:r>
        <w:rPr>
          <w:rFonts w:cs="Times New Roman" w:ascii="Times New Roman" w:hAnsi="Times New Roman"/>
          <w:lang w:val="en-GB" w:eastAsia="da-DK"/>
        </w:rPr>
      </w:r>
    </w:p>
    <w:p>
      <w:pPr>
        <w:pStyle w:val="Normal"/>
        <w:overflowPunct w:val="false"/>
        <w:autoSpaceDE w:val="false"/>
        <w:ind w:left="1702" w:firstLine="278"/>
        <w:textAlignment w:val="baseline"/>
        <w:rPr>
          <w:rFonts w:ascii="Times New Roman" w:hAnsi="Times New Roman" w:cs="Times New Roman"/>
          <w:lang w:val="en-GB" w:eastAsia="da-DK"/>
        </w:rPr>
      </w:pPr>
      <w:r>
        <w:rPr>
          <w:rFonts w:cs="Times New Roman" w:ascii="Times New Roman" w:hAnsi="Times New Roman"/>
          <w:lang w:val="en-GB" w:eastAsia="da-DK"/>
        </w:rPr>
      </w:r>
    </w:p>
    <w:p>
      <w:pPr>
        <w:pStyle w:val="Normal"/>
        <w:overflowPunct w:val="false"/>
        <w:autoSpaceDE w:val="false"/>
        <w:ind w:left="1702" w:firstLine="278"/>
        <w:textAlignment w:val="baseline"/>
        <w:rPr>
          <w:rFonts w:ascii="Times New Roman" w:hAnsi="Times New Roman" w:cs="Times New Roman"/>
          <w:lang w:val="en-GB" w:eastAsia="da-DK"/>
        </w:rPr>
      </w:pPr>
      <w:r>
        <w:rPr>
          <w:rFonts w:cs="Times New Roman" w:ascii="Times New Roman" w:hAnsi="Times New Roman"/>
          <w:lang w:val="en-GB" w:eastAsia="da-DK"/>
        </w:rPr>
      </w:r>
    </w:p>
    <w:p>
      <w:pPr>
        <w:pStyle w:val="Normal"/>
        <w:rPr>
          <w:rFonts w:ascii="Times New Roman" w:hAnsi="Times New Roman" w:cs="Times New Roman"/>
          <w:lang w:val="en-GB" w:eastAsia="da-DK"/>
        </w:rPr>
      </w:pPr>
      <w:r>
        <w:rPr>
          <w:rFonts w:cs="Times New Roman" w:ascii="Times New Roman" w:hAnsi="Times New Roman"/>
          <w:lang w:val="en-GB" w:eastAsia="da-DK"/>
        </w:rPr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3:28:00Z</dcterms:created>
  <dc:creator>tweb</dc:creator>
  <dc:description/>
  <cp:keywords/>
  <dc:language>en-US</dc:language>
  <cp:lastModifiedBy>tweb</cp:lastModifiedBy>
  <dcterms:modified xsi:type="dcterms:W3CDTF">2009-09-09T13:28:00Z</dcterms:modified>
  <cp:revision>2</cp:revision>
  <dc:subject/>
  <dc:title>Supplementary Table 1</dc:title>
</cp:coreProperties>
</file>